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79F19" w14:textId="77777777" w:rsidR="008D7ACC" w:rsidRPr="00AA3B1E" w:rsidRDefault="008D7ACC" w:rsidP="008D7ACC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AA3B1E">
        <w:rPr>
          <w:rFonts w:ascii="Times New Roman" w:hAnsi="Times New Roman"/>
          <w:b/>
          <w:sz w:val="24"/>
          <w:szCs w:val="24"/>
          <w:lang w:val="en-US"/>
        </w:rPr>
        <w:t>Search strategies</w:t>
      </w:r>
    </w:p>
    <w:tbl>
      <w:tblPr>
        <w:tblW w:w="90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6664"/>
        <w:gridCol w:w="850"/>
      </w:tblGrid>
      <w:tr w:rsidR="00C701BF" w:rsidRPr="00AA3B1E" w14:paraId="602863B2" w14:textId="77777777" w:rsidTr="004C6F51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CB6B4" w14:textId="77777777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Literature databases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0AEE" w14:textId="77777777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Search item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229BF" w14:textId="77777777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Items found</w:t>
            </w:r>
          </w:p>
        </w:tc>
      </w:tr>
      <w:tr w:rsidR="00C701BF" w:rsidRPr="00AA3B1E" w14:paraId="66BA7E13" w14:textId="77777777" w:rsidTr="002E1CF7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57F4E" w14:textId="77777777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0" w:name="_Hlk73604048"/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(1) PubMed </w:t>
            </w:r>
          </w:p>
          <w:p w14:paraId="04718C6F" w14:textId="77777777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EFD78" w14:textId="4037082C" w:rsidR="00093C96" w:rsidRPr="00AA3B1E" w:rsidRDefault="002E1CF7" w:rsidP="008571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Search: ((("Epimedium"[MeSH Terms]) OR ((((((((((("Epimedium"[Title/Abstract]) OR ("Epimediums"[Title/Abstract])) OR ("Epimedium sagittatum"[Title/Abstract])) OR ("Epimedium sagittatums"[Title/Abstract])) OR ("sagittatum, Epimedium"[Title/Abstract])) OR ("sagittatums, Epimedium"[Title/Abstract])) OR ("Epimedium grandiflorum"[Title/Abstract])) OR ("Epimedium grandiflorums"[Title/Abstract])) OR ("grandiflorum, Epimedium"[Title/Abstract])) OR ("grandiflorums, Epimedium"[Title/Abstract])) OR ("Epimedii Folium"[Title/Abstract]))) AND (((((((((((((((("Osteoporosis"[Title/Abstract]) OR ("Osteoporosis, Senile"[Title/Abstract])) OR ("Osteoporoses, Senile"[Title/Abstract])) OR ("Senile Osteoporoses"[Title/Abstract])) OR ("Senile Osteoporosis"[Title/Abstract])) OR ("Osteoporosis, Age Related"[Title/Abstract])) OR ("Bone Loss, Age-Related"[Title/Abstract])) OR ("Age-Related Bone Loss"[Title/Abstract])) OR ("Age-Related Bone Losses"[Title/Abstract])) OR ("Bone Loss, Age Related"[Title/Abstract])) OR ("Bone Losses, Age-Related"[Title/Abstract])) OR ("Age-Related Osteoporosis"[Title/Abstract])) OR ("Age Related Osteoporosis"[Title/Abstract])) OR ("Age-Related Osteoporoses"[Title/Abstract])) OR ("Osteoporoses, Age-Related"[Title/Abstract])) OR ("Osteoporosis"[MeSH Terms]))) AND ("randomized"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1640" w14:textId="48CEBFD9" w:rsidR="0041193B" w:rsidRPr="00AA3B1E" w:rsidRDefault="00B44C2A" w:rsidP="004C6F5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7</w:t>
            </w:r>
          </w:p>
          <w:p w14:paraId="58C12702" w14:textId="77777777" w:rsidR="00672967" w:rsidRPr="00AA3B1E" w:rsidRDefault="00672967" w:rsidP="004C6F5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</w:p>
          <w:p w14:paraId="441723D3" w14:textId="77777777" w:rsidR="00672967" w:rsidRPr="00AA3B1E" w:rsidRDefault="00672967" w:rsidP="004C6F5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</w:p>
          <w:p w14:paraId="0AFEA988" w14:textId="15EF183E" w:rsidR="00093C96" w:rsidRPr="00AA3B1E" w:rsidRDefault="00093C96" w:rsidP="004C6F5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</w:p>
        </w:tc>
      </w:tr>
      <w:bookmarkEnd w:id="0"/>
      <w:tr w:rsidR="00C701BF" w:rsidRPr="00AA3B1E" w14:paraId="7FA3E462" w14:textId="77777777" w:rsidTr="004C6F51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39D89" w14:textId="54BB9FC3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(2)</w:t>
            </w:r>
            <w:r w:rsidR="00345C24"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Science Direct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F4333" w14:textId="77777777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#1 </w:t>
            </w:r>
          </w:p>
          <w:p w14:paraId="2430FC2E" w14:textId="77777777" w:rsidR="00A66A37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Title, abstract, keywords: </w:t>
            </w:r>
            <w:r w:rsidR="00A66A37" w:rsidRPr="00AA3B1E">
              <w:rPr>
                <w:rFonts w:ascii="Times New Roman" w:hAnsi="Times New Roman"/>
                <w:bCs/>
                <w:sz w:val="24"/>
                <w:szCs w:val="24"/>
              </w:rPr>
              <w:t>“Epimedium” OR “Epimedium sagittatum” OR “sagittatum, Epimedium” OR “sagittatums, Epimedium” OR “Epimedium grandiflorum” OR “Epimedium grandiflorums” OR “grandiflorum, Epimedium” OR “grandiflorums, Epimedium” OR “Epimedii Folium”</w:t>
            </w:r>
          </w:p>
          <w:p w14:paraId="560ADADE" w14:textId="3FA125B9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#2</w:t>
            </w:r>
          </w:p>
          <w:p w14:paraId="797B65FD" w14:textId="4D68D37B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Title: </w:t>
            </w:r>
            <w:r w:rsidR="00A66A37" w:rsidRPr="00AA3B1E">
              <w:rPr>
                <w:rFonts w:ascii="Times New Roman" w:hAnsi="Times New Roman"/>
                <w:bCs/>
                <w:sz w:val="24"/>
                <w:szCs w:val="24"/>
              </w:rPr>
              <w:t>“Osteoporosis” OR “Osteoporoses, Senile” OR “Senile Osteoporoses” OR “Bone Loss, Age-Related” OR “Age-Related Bone Loss” OR “Bone Loss, Age Related” OR “Age-Related Osteoporosis” OR “Age-Related Osteoporoses” OR “Osteoporoses, Age-Related”</w:t>
            </w:r>
          </w:p>
          <w:p w14:paraId="03889728" w14:textId="6FE2B403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#1 AND #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11AD3" w14:textId="77777777" w:rsidR="00C26AF6" w:rsidRPr="00AA3B1E" w:rsidRDefault="00A66A37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5</w:t>
            </w:r>
          </w:p>
          <w:p w14:paraId="2A1B9806" w14:textId="1081C6C9" w:rsidR="00A66A37" w:rsidRPr="00AA3B1E" w:rsidRDefault="00A66A37" w:rsidP="004C6F5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</w:p>
        </w:tc>
      </w:tr>
      <w:tr w:rsidR="00C701BF" w:rsidRPr="00AA3B1E" w14:paraId="15DA8E89" w14:textId="77777777" w:rsidTr="004C6F51">
        <w:trPr>
          <w:trHeight w:val="115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D8B5F" w14:textId="3CECD9F3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(3)</w:t>
            </w:r>
            <w:r w:rsidR="00345C24"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Web of science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89A72" w14:textId="77777777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#1  </w:t>
            </w:r>
          </w:p>
          <w:p w14:paraId="0DBA27D7" w14:textId="77777777" w:rsidR="006E3D41" w:rsidRPr="00AA3B1E" w:rsidRDefault="006E3D41" w:rsidP="006E3D4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TOPIC: </w:t>
            </w:r>
          </w:p>
          <w:p w14:paraId="73CBA97D" w14:textId="61119634" w:rsidR="006E3D41" w:rsidRPr="00AA3B1E" w:rsidRDefault="006E3D41" w:rsidP="006E3D4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((“Epimedium” or “Epimediums” or “Epimedium sagittatum” or “Epimedium sagittatums” or “sagittatum, Epimedium” or “sagittatums, Epimedium” or “Epimedium grandiflorum” or “Epimedium grandiflorums” or “grandiflorum, Epimedium” or “grandiflorums, Epimedium” or “Epimedii Folium”) ) </w:t>
            </w:r>
          </w:p>
          <w:p w14:paraId="1E5973F0" w14:textId="77777777" w:rsidR="006E3D41" w:rsidRPr="00AA3B1E" w:rsidRDefault="006E3D41" w:rsidP="006E3D4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Indexes=SCI-EXPANDED, SSCI, A&amp;HCI, CPCI-S, CPCI-SSH, BKCI-S, BKCI-SSH, ESCI, CCR-EXPANDED, IC Timespan=All years</w:t>
            </w:r>
          </w:p>
          <w:p w14:paraId="3209C426" w14:textId="68C16EAA" w:rsidR="008D7ACC" w:rsidRPr="00AA3B1E" w:rsidRDefault="008D7ACC" w:rsidP="006E3D4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#2</w:t>
            </w:r>
          </w:p>
          <w:p w14:paraId="021E348A" w14:textId="77777777" w:rsidR="006E3D41" w:rsidRPr="00AA3B1E" w:rsidRDefault="006E3D41" w:rsidP="006E3D4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TITLE:</w:t>
            </w:r>
          </w:p>
          <w:p w14:paraId="3D848912" w14:textId="5BD24036" w:rsidR="006E3D41" w:rsidRPr="00AA3B1E" w:rsidRDefault="006E3D41" w:rsidP="006E3D4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((“Osteoporosis” or “Osteoporosis, Senile” or “Osteoporoses, Senile” or “Senile Osteoporoses” or “Senile Osteoporosis” or “Osteoporosis, Age Related” or “Bone Loss, Age-Related” or “Age-Related Bone Loss” or “Age-Related Bone Losses” or “Bone Loss, Age Related” or “Bone Losses, Age-Related” or “Age-Related Osteoporosis” or “Age Related Osteoporosis” or “Age-Related Osteoporoses” or “Osteoporoses, Age-Related”) ) </w:t>
            </w:r>
          </w:p>
          <w:p w14:paraId="572439F9" w14:textId="77777777" w:rsidR="006E3D41" w:rsidRPr="00AA3B1E" w:rsidRDefault="006E3D41" w:rsidP="006E3D4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Indexes=SCI-EXPANDED, SSCI, A&amp;HCI, CPCI-S, CPCI-SSH, BKCI-S, BKCI-SSH, ESCI, CCR-EXPANDED, IC Timespan=All years</w:t>
            </w:r>
          </w:p>
          <w:p w14:paraId="2C864126" w14:textId="23D0E837" w:rsidR="00881DC3" w:rsidRPr="00AA3B1E" w:rsidRDefault="00881DC3" w:rsidP="006E3D4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#3</w:t>
            </w:r>
          </w:p>
          <w:p w14:paraId="22E7AF3C" w14:textId="77777777" w:rsidR="006E3D41" w:rsidRPr="00AA3B1E" w:rsidRDefault="006E3D41" w:rsidP="006E3D4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ALL FIELDS:</w:t>
            </w:r>
          </w:p>
          <w:p w14:paraId="4AD86DE6" w14:textId="2D3A6159" w:rsidR="006E3D41" w:rsidRPr="00AA3B1E" w:rsidRDefault="006E3D41" w:rsidP="006E3D4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bookmarkStart w:id="1" w:name="_Hlk68088490"/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(randomized) </w:t>
            </w:r>
          </w:p>
          <w:bookmarkEnd w:id="1"/>
          <w:p w14:paraId="3653A084" w14:textId="77777777" w:rsidR="006E3D41" w:rsidRPr="00AA3B1E" w:rsidRDefault="006E3D41" w:rsidP="006E3D4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Indexes=SCI-EXPANDED, SSCI, A&amp;HCI, CPCI-S, CPCI-SSH, BKCI-S, BKCI-SSH, ESCI, CCR-EXPANDED, IC Timespan=All years</w:t>
            </w:r>
          </w:p>
          <w:p w14:paraId="549CBE77" w14:textId="4B76C1B9" w:rsidR="006E3D41" w:rsidRPr="00AA3B1E" w:rsidRDefault="006E3D41" w:rsidP="006E3D4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lastRenderedPageBreak/>
              <w:t xml:space="preserve">#3 AND #2 AND #1 </w:t>
            </w:r>
          </w:p>
          <w:p w14:paraId="74D104A5" w14:textId="1C43BBBE" w:rsidR="008D7ACC" w:rsidRPr="00AA3B1E" w:rsidRDefault="006E3D41" w:rsidP="006E3D4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Indexes=SCI-EXPANDED, SSCI, A&amp;HCI, CPCI-S, CPCI-SSH, BKCI-S, BKCI-SSH, ESCI, CCR-EXPANDED, IC Timespan=All yea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EF130" w14:textId="77777777" w:rsidR="008D7ACC" w:rsidRPr="00AA3B1E" w:rsidRDefault="00881DC3" w:rsidP="004C6F5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lastRenderedPageBreak/>
              <w:t>1</w:t>
            </w:r>
          </w:p>
          <w:p w14:paraId="11AC30D8" w14:textId="5DB3D2B4" w:rsidR="00881DC3" w:rsidRPr="00AA3B1E" w:rsidRDefault="00881DC3" w:rsidP="004C6F5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</w:p>
        </w:tc>
      </w:tr>
      <w:tr w:rsidR="00C701BF" w:rsidRPr="00AA3B1E" w14:paraId="4A99BEA3" w14:textId="77777777" w:rsidTr="004C6F51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24C37" w14:textId="65721E82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255516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4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="00345C24"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Google Scholar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AF0E4" w14:textId="77777777" w:rsidR="00043036" w:rsidRPr="00AA3B1E" w:rsidRDefault="00043036" w:rsidP="00043036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(“Osteoporosis” OR “Osteoporoses, Senile” OR “Age-Related Bone Loss” OR “Osteoporoses”) AND (“Epimedium” OR “Epimedium sagittatum” OR “Epimedium grandiflorum” OR “Epimedii Folium”) AND 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(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“randomized controlled trial”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) </w:t>
            </w:r>
          </w:p>
          <w:p w14:paraId="7B62C307" w14:textId="15275956" w:rsidR="00647EF9" w:rsidRPr="00AA3B1E" w:rsidRDefault="00647EF9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B93C" w14:textId="509C46C2" w:rsidR="008D7ACC" w:rsidRPr="00AA3B1E" w:rsidRDefault="00043036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258</w:t>
            </w:r>
          </w:p>
          <w:p w14:paraId="16E0D6B6" w14:textId="19232152" w:rsidR="003D0DAE" w:rsidRPr="00AA3B1E" w:rsidRDefault="003D0DAE" w:rsidP="00D91198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01BF" w:rsidRPr="00AA3B1E" w14:paraId="3993DC04" w14:textId="77777777" w:rsidTr="004C6F51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347BD" w14:textId="66095C42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3D0DA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5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="00345C24"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WorldCat 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3CCF0" w14:textId="77777777" w:rsidR="008D7ACC" w:rsidRPr="00AA3B1E" w:rsidRDefault="008D7ACC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#1 </w:t>
            </w:r>
          </w:p>
          <w:p w14:paraId="60458149" w14:textId="0C59888A" w:rsidR="009143A9" w:rsidRPr="00AA3B1E" w:rsidRDefault="009143A9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kw:“Epimedium” or “Epimediums” or “Epimedium sagittatum” or “Epimedium sagittatums” or “sagittatum, Epimedium” or “sagittatums, Epimedium” or “Epimedium grandiflorum” or “Epimedium grandiflorums” or “grandiflorum, Epimedium” or “grandiflorums, Epimedium” or “Epimedii Folium” </w:t>
            </w:r>
          </w:p>
          <w:p w14:paraId="4EC06E7A" w14:textId="77777777" w:rsidR="008D7ACC" w:rsidRPr="00AA3B1E" w:rsidRDefault="008D7ACC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#2</w:t>
            </w:r>
          </w:p>
          <w:p w14:paraId="61D7CC74" w14:textId="77777777" w:rsidR="009143A9" w:rsidRPr="00AA3B1E" w:rsidRDefault="009143A9" w:rsidP="009143A9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ti:“Osteoporosis” or “Osteoporosis, Senile” or “Osteoporoses, Senile” or “Senile Osteoporoses” or “Senile Osteoporosis” or “Osteoporosis, Age Related” or “Bone Loss, Age-Related” or “Age-Related Bone Loss” or “Age-Related Bone Losses” or “Bone Loss, Age Related” or “Bone Losses, Age-Related” or “Age-Related Osteoporosis” or “Age Related Osteoporosis” or “Age-Related Osteoporoses” or “Osteoporoses, Age-Related”</w:t>
            </w:r>
          </w:p>
          <w:p w14:paraId="0D98049D" w14:textId="77777777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#1 AND #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DA314" w14:textId="77777777" w:rsidR="008D7ACC" w:rsidRPr="00AA3B1E" w:rsidRDefault="008D7ACC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  <w:p w14:paraId="1BF5A3A6" w14:textId="56A71A62" w:rsidR="009143A9" w:rsidRPr="00AA3B1E" w:rsidRDefault="009143A9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01BF" w:rsidRPr="00AA3B1E" w14:paraId="0EC49BF4" w14:textId="77777777" w:rsidTr="004C6F51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C4E94" w14:textId="7377C26E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3D0DA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6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="007C0D65"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 Cochrane Library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F8EC1" w14:textId="77777777" w:rsidR="008D7ACC" w:rsidRPr="00AA3B1E" w:rsidRDefault="008D7ACC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#1</w:t>
            </w:r>
          </w:p>
          <w:p w14:paraId="59691F93" w14:textId="77777777" w:rsidR="007C0D65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MeSH descriptor: [Epimedium] explode all trees </w:t>
            </w:r>
          </w:p>
          <w:p w14:paraId="0A17B2CC" w14:textId="19E3F635" w:rsidR="008D7ACC" w:rsidRPr="00AA3B1E" w:rsidRDefault="008D7ACC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#2</w:t>
            </w:r>
          </w:p>
          <w:p w14:paraId="7F219BEE" w14:textId="77777777" w:rsidR="007C0D65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(“Epimedium” or “Epimediums” or “Epimedium sagittatum” or “Epimedium sagittatums” or “sagittatum, Epimedium” or “sagittatums, Epimedium” or “Epimedium grandiflorum” or “Epimedium grandiflorums” or “grandiflorum, Epimedium” or “grandiflorums, Epimedium” or “Epimedii Folium”):ti,ab,kw </w:t>
            </w:r>
          </w:p>
          <w:p w14:paraId="2023B366" w14:textId="4A782B4A" w:rsidR="008D7ACC" w:rsidRPr="00AA3B1E" w:rsidRDefault="008D7ACC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#3</w:t>
            </w:r>
          </w:p>
          <w:p w14:paraId="56D491DB" w14:textId="77777777" w:rsidR="007C0D65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#1 or #2 </w:t>
            </w:r>
          </w:p>
          <w:p w14:paraId="411B9BFB" w14:textId="7A20C939" w:rsidR="008D7ACC" w:rsidRPr="00AA3B1E" w:rsidRDefault="008D7ACC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#4 </w:t>
            </w:r>
          </w:p>
          <w:p w14:paraId="14112CED" w14:textId="77777777" w:rsidR="008D7ACC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MeSH descriptor: [Osteoporosis] explode all trees</w:t>
            </w:r>
          </w:p>
          <w:p w14:paraId="535E6128" w14:textId="77777777" w:rsidR="007C0D65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lastRenderedPageBreak/>
              <w:t>#5</w:t>
            </w:r>
          </w:p>
          <w:p w14:paraId="276118B3" w14:textId="77777777" w:rsidR="007C0D65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(Osteoporosis or “Osteoporosis, Senile” or “Osteoporoses, Senile” or “Senile Osteoporoses” or “Senile Osteoporosis” or “Osteoporosis, Age Related” or “Bone Loss, Age-Related” or Age-Related Bone Loss or Age-Related Bone Losses or “Bone Loss, Age Related” or “Bone Losses, Age-Related” or Age-Related Osteoporosis or Age Related Osteoporosis or Age-Related Osteoporoses or “Osteoporoses, Age-Related”):ti,ab,kw</w:t>
            </w:r>
          </w:p>
          <w:p w14:paraId="274B1FD4" w14:textId="77777777" w:rsidR="007C0D65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#6</w:t>
            </w:r>
          </w:p>
          <w:p w14:paraId="710EA95E" w14:textId="77777777" w:rsidR="007C0D65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#4 or #5</w:t>
            </w:r>
          </w:p>
          <w:p w14:paraId="4E788A39" w14:textId="77777777" w:rsidR="007C0D65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#7</w:t>
            </w:r>
          </w:p>
          <w:p w14:paraId="5B3BD0BC" w14:textId="4ECC6D67" w:rsidR="007C0D65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#3 And #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E3098" w14:textId="77777777" w:rsidR="008D7ACC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lastRenderedPageBreak/>
              <w:t>12</w:t>
            </w:r>
          </w:p>
          <w:p w14:paraId="20C3B35C" w14:textId="63ABF705" w:rsidR="007C0D65" w:rsidRPr="00AA3B1E" w:rsidRDefault="007C0D65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01BF" w:rsidRPr="00AA3B1E" w14:paraId="0F4394EC" w14:textId="77777777" w:rsidTr="004C6F51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F96B7" w14:textId="1025338F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3D0DA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7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="00345C24"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255516" w:rsidRPr="00AA3B1E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="00255516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mbase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5B15D" w14:textId="23DD73A8" w:rsidR="008D7ACC" w:rsidRPr="00AA3B1E" w:rsidRDefault="00255516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('epimedium':ti,ab,kw OR 'epimediums':ti,ab,kw OR 'epimedium sagittatum':ti,ab,kw OR 'epimedium sagittatums':ti,ab,kw OR 'sagittatum, epimedium':ti,ab,kw OR 'sagittatums, epimedium':ti,ab,kw OR 'epimedium grandiflorum':ti,ab,kw OR 'epimedium grandiflorums':ti,ab,kw OR 'grandiflorum, epimedium':ti,ab,kw OR 'grandiflorums, epimedium':ti,ab,kw OR 'epimedii folium':ti,ab,kw) AND ('osteoporosis':ti,ab,kw OR 'osteoporosis, senile':ti,ab,kw OR 'osteoporoses, senile':ti,ab,kw OR 'senile osteoporoses':ti,ab,kw OR 'senile osteoporosis':ti,ab,kw OR 'osteoporosis, age related':ti,ab,kw OR 'bone loss, age-related':ti,ab,kw OR 'age-related bone loss':ti,ab,kw OR 'age-related bone losses':ti,ab,kw OR 'bone loss, age related':ti,ab,kw OR 'bone losses, age-related':ti,ab,kw OR 'age-related osteoporosis':ti,ab,kw OR 'age related osteoporosis':ti,ab,kw OR 'age-related osteoporoses':ti,ab,kw OR 'osteoporoses, age-related':ti,ab,kw) AND 'randomized'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DCA95" w14:textId="77777777" w:rsidR="008D7ACC" w:rsidRPr="00AA3B1E" w:rsidRDefault="00255516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19</w:t>
            </w:r>
          </w:p>
          <w:p w14:paraId="4852102E" w14:textId="5730575A" w:rsidR="00255516" w:rsidRPr="00AA3B1E" w:rsidRDefault="00255516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01BF" w:rsidRPr="00AA3B1E" w14:paraId="71C44031" w14:textId="77777777" w:rsidTr="004C6F51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33330" w14:textId="7E37B7C8" w:rsidR="0051085D" w:rsidRPr="00AA3B1E" w:rsidRDefault="00345C24" w:rsidP="004C6F51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(8) 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SinoMed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7FA9" w14:textId="77777777" w:rsidR="0051085D" w:rsidRPr="00AA3B1E" w:rsidRDefault="0051085D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#1 </w:t>
            </w:r>
          </w:p>
          <w:p w14:paraId="75E75091" w14:textId="3C5809E4" w:rsidR="0051085D" w:rsidRPr="00AA3B1E" w:rsidRDefault="00AA3B1E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“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淫羊藿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[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关键词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: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智能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] OR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“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仙灵脾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[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常用字段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: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智能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]</w:t>
            </w:r>
          </w:p>
          <w:p w14:paraId="04AD8A08" w14:textId="2475A104" w:rsidR="0051085D" w:rsidRPr="00AA3B1E" w:rsidRDefault="0051085D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#2</w:t>
            </w:r>
          </w:p>
          <w:p w14:paraId="4FAED864" w14:textId="2F345E41" w:rsidR="0051085D" w:rsidRPr="00AA3B1E" w:rsidRDefault="00AA3B1E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“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骨质疏松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”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[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加权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: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扩展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 xml:space="preserve">] </w:t>
            </w:r>
          </w:p>
          <w:p w14:paraId="19CE373B" w14:textId="77777777" w:rsidR="0051085D" w:rsidRPr="00AA3B1E" w:rsidRDefault="0051085D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#3</w:t>
            </w:r>
          </w:p>
          <w:p w14:paraId="445A0126" w14:textId="792A011F" w:rsidR="0051085D" w:rsidRPr="00AA3B1E" w:rsidRDefault="00AA3B1E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“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随机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[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全部字段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: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智能</w:t>
            </w:r>
            <w:r w:rsidR="0051085D"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]</w:t>
            </w:r>
          </w:p>
          <w:p w14:paraId="216F89A9" w14:textId="24C0B4DB" w:rsidR="0051085D" w:rsidRPr="00AA3B1E" w:rsidRDefault="0051085D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(#1) AND (#2) AND (#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51A98" w14:textId="4F3D929E" w:rsidR="0051085D" w:rsidRPr="00AA3B1E" w:rsidRDefault="00B378B3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22</w:t>
            </w:r>
          </w:p>
          <w:p w14:paraId="4F00EE56" w14:textId="7493FE0B" w:rsidR="0051085D" w:rsidRPr="00AA3B1E" w:rsidRDefault="0051085D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</w:p>
        </w:tc>
      </w:tr>
      <w:tr w:rsidR="00C701BF" w:rsidRPr="00AA3B1E" w14:paraId="3E791CA4" w14:textId="77777777" w:rsidTr="004C6F51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4DDE7" w14:textId="3A9274C2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(9)</w:t>
            </w:r>
            <w:r w:rsidR="00345C24"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China National Knowledge 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Infrastructure Database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D0784" w14:textId="67021731" w:rsidR="00504E1F" w:rsidRPr="00AA3B1E" w:rsidRDefault="00C37B6C" w:rsidP="00504E1F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lastRenderedPageBreak/>
              <w:t>#1  (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(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篇关摘</w:t>
            </w:r>
            <w:r w:rsidR="00AA3B1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=“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淫羊藿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) OR (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篇关摘</w:t>
            </w:r>
            <w:r w:rsidR="00AA3B1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=“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仙灵脾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)</w:t>
            </w:r>
          </w:p>
          <w:p w14:paraId="601480B9" w14:textId="0C4501C2" w:rsidR="00504E1F" w:rsidRPr="00AA3B1E" w:rsidRDefault="00C37B6C" w:rsidP="00504E1F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lastRenderedPageBreak/>
              <w:t xml:space="preserve">#2  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(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篇关摘</w:t>
            </w:r>
            <w:r w:rsidR="00AA3B1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=“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骨质疏松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”) </w:t>
            </w:r>
            <w:r w:rsidR="00D10E91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OR 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(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篇关摘</w:t>
            </w:r>
            <w:r w:rsidR="00AA3B1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=“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骨质丢失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, 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年龄相关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”) </w:t>
            </w:r>
          </w:p>
          <w:p w14:paraId="60035CEA" w14:textId="7E1F6C7A" w:rsidR="00504E1F" w:rsidRPr="00AA3B1E" w:rsidRDefault="00C37B6C" w:rsidP="00504E1F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#3  (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全文</w:t>
            </w:r>
            <w:r w:rsidR="00AA3B1E" w:rsidRPr="00AA3B1E">
              <w:rPr>
                <w:rFonts w:ascii="Times New Roman" w:hAnsi="Times New Roman"/>
                <w:bCs/>
                <w:sz w:val="24"/>
                <w:szCs w:val="24"/>
              </w:rPr>
              <w:t>=“</w:t>
            </w:r>
            <w:r w:rsidR="00504E1F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随机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”) </w:t>
            </w:r>
          </w:p>
          <w:p w14:paraId="56639075" w14:textId="515FB72F" w:rsidR="008D7ACC" w:rsidRPr="00AA3B1E" w:rsidRDefault="00C37B6C" w:rsidP="00504E1F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#1 AND #2 AND #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A28F" w14:textId="2928F02B" w:rsidR="008D7ACC" w:rsidRPr="00AA3B1E" w:rsidRDefault="00033847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lastRenderedPageBreak/>
              <w:t>5</w:t>
            </w:r>
            <w:r w:rsidR="0071139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39</w:t>
            </w:r>
          </w:p>
          <w:p w14:paraId="44A9BB09" w14:textId="6C85F0D7" w:rsidR="00BD1F62" w:rsidRPr="00AA3B1E" w:rsidRDefault="00BD1F62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</w:p>
        </w:tc>
      </w:tr>
      <w:tr w:rsidR="00C701BF" w:rsidRPr="00AA3B1E" w14:paraId="6B95019E" w14:textId="77777777" w:rsidTr="004C6F51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8749" w14:textId="1F960F1E" w:rsidR="008D7ACC" w:rsidRPr="00AA3B1E" w:rsidRDefault="008D7ACC" w:rsidP="003A100E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(10)</w:t>
            </w:r>
            <w:r w:rsidR="00345C24"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Wan Fang database Search strategy  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ECED7" w14:textId="04574D52" w:rsidR="008D7ACC" w:rsidRPr="00AA3B1E" w:rsidRDefault="00513F4E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题名或关键词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:(</w:t>
            </w:r>
            <w:r w:rsidR="00AA3B1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 </w:t>
            </w:r>
            <w:r w:rsidR="00AA3B1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“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淫羊藿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 or “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仙灵脾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” ) and 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题名或关键词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:(</w:t>
            </w:r>
            <w:r w:rsid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“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骨质疏松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 or “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骨质丢失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, 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年龄相关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”) and 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全部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:(</w:t>
            </w:r>
            <w:bookmarkStart w:id="2" w:name="OLE_LINK3"/>
            <w:r w:rsid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“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随机</w:t>
            </w:r>
            <w:bookmarkEnd w:id="2"/>
            <w:r w:rsid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E759" w14:textId="10F3E991" w:rsidR="006E0423" w:rsidRPr="00AA3B1E" w:rsidRDefault="00E3035E" w:rsidP="00D91198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192</w:t>
            </w:r>
          </w:p>
        </w:tc>
      </w:tr>
      <w:tr w:rsidR="00C701BF" w:rsidRPr="00AA3B1E" w14:paraId="4513CD7E" w14:textId="77777777" w:rsidTr="004C6F51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04C1" w14:textId="3AD8D1F0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(11)</w:t>
            </w:r>
            <w:r w:rsidR="00345C24"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Chongqing VIP Chinese Science and Technology Periodical Database (VIP)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51C8" w14:textId="77777777" w:rsidR="008D7ACC" w:rsidRPr="00AA3B1E" w:rsidRDefault="008D7ACC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#1 </w:t>
            </w:r>
          </w:p>
          <w:p w14:paraId="7DF12E2F" w14:textId="30617F3E" w:rsidR="008D7ACC" w:rsidRPr="00AA3B1E" w:rsidRDefault="008D7ACC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题名或关键词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=</w:t>
            </w:r>
            <w:r w:rsidR="00AA3B1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“</w:t>
            </w:r>
            <w:r w:rsidR="00D778E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淫羊藿</w:t>
            </w:r>
            <w:r w:rsidR="0028258B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</w:t>
            </w:r>
            <w:r w:rsidR="00D778E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 or </w:t>
            </w:r>
            <w:r w:rsidR="0028258B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“</w:t>
            </w:r>
            <w:r w:rsidR="00D778E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仙灵脾</w:t>
            </w:r>
            <w:r w:rsidR="0028258B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 </w:t>
            </w:r>
          </w:p>
          <w:p w14:paraId="2885BAAF" w14:textId="77777777" w:rsidR="008D7ACC" w:rsidRPr="00AA3B1E" w:rsidRDefault="008D7ACC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#2 </w:t>
            </w:r>
          </w:p>
          <w:p w14:paraId="4B54DA2E" w14:textId="2437F0A9" w:rsidR="00D778ED" w:rsidRPr="00AA3B1E" w:rsidRDefault="00513F4E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题名或关键词</w:t>
            </w:r>
            <w:r w:rsidR="00AA3B1E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=“</w:t>
            </w:r>
            <w:bookmarkStart w:id="3" w:name="OLE_LINK68"/>
            <w:r w:rsidR="00D778E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骨质疏松</w:t>
            </w: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</w:t>
            </w:r>
            <w:r w:rsidR="00D778E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 or </w:t>
            </w:r>
            <w:r w:rsidR="0028258B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“</w:t>
            </w:r>
            <w:r w:rsidR="00D778E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骨质丢失</w:t>
            </w:r>
            <w:r w:rsidR="00D778E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, </w:t>
            </w:r>
            <w:r w:rsidR="00D778ED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年龄相关</w:t>
            </w:r>
            <w:r w:rsidR="0028258B"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”</w:t>
            </w:r>
          </w:p>
          <w:bookmarkEnd w:id="3"/>
          <w:p w14:paraId="720116BE" w14:textId="77777777" w:rsidR="008D7ACC" w:rsidRPr="00AA3B1E" w:rsidRDefault="008D7ACC" w:rsidP="00D778ED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 xml:space="preserve">#1 AND #2 </w:t>
            </w:r>
          </w:p>
          <w:p w14:paraId="36ACF265" w14:textId="5EE5F09B" w:rsidR="007420BE" w:rsidRPr="00AA3B1E" w:rsidRDefault="007420BE" w:rsidP="00D778ED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B4FBA" w14:textId="4B505D24" w:rsidR="008D7ACC" w:rsidRPr="00AA3B1E" w:rsidRDefault="0028258B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291</w:t>
            </w:r>
          </w:p>
          <w:p w14:paraId="23DBDF57" w14:textId="587A2D15" w:rsidR="000422A9" w:rsidRPr="00AA3B1E" w:rsidRDefault="000422A9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</w:p>
        </w:tc>
      </w:tr>
      <w:tr w:rsidR="00C701BF" w:rsidRPr="00AA3B1E" w14:paraId="1F5329F8" w14:textId="77777777" w:rsidTr="004C6F51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F4027" w14:textId="77777777" w:rsidR="008D7ACC" w:rsidRPr="00AA3B1E" w:rsidRDefault="008D7ACC" w:rsidP="004C6F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Overall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CE8CA" w14:textId="77777777" w:rsidR="008D7ACC" w:rsidRPr="00AA3B1E" w:rsidRDefault="008D7ACC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B784E" w14:textId="33003E70" w:rsidR="008D7ACC" w:rsidRPr="00AA3B1E" w:rsidRDefault="006C7749" w:rsidP="004C6F51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B1E">
              <w:rPr>
                <w:rFonts w:ascii="Times New Roman" w:hAnsi="Times New Roman"/>
                <w:bCs/>
                <w:sz w:val="24"/>
                <w:szCs w:val="24"/>
              </w:rPr>
              <w:t>1,</w:t>
            </w:r>
            <w:r w:rsidR="0071139E" w:rsidRPr="00AA3B1E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545CBE" w:rsidRPr="00AA3B1E">
              <w:rPr>
                <w:rFonts w:ascii="Times New Roman" w:hAnsi="Times New Roman"/>
                <w:bCs/>
                <w:sz w:val="24"/>
                <w:szCs w:val="24"/>
              </w:rPr>
              <w:t>46</w:t>
            </w:r>
          </w:p>
        </w:tc>
      </w:tr>
    </w:tbl>
    <w:p w14:paraId="413089B9" w14:textId="77777777" w:rsidR="00486755" w:rsidRPr="00AA3B1E" w:rsidRDefault="00486755">
      <w:pPr>
        <w:rPr>
          <w:rFonts w:ascii="Times New Roman" w:hAnsi="Times New Roman"/>
          <w:sz w:val="24"/>
          <w:szCs w:val="24"/>
        </w:rPr>
      </w:pPr>
    </w:p>
    <w:sectPr w:rsidR="00486755" w:rsidRPr="00AA3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5026C" w14:textId="77777777" w:rsidR="007D26D9" w:rsidRDefault="007D26D9" w:rsidP="00BD789E">
      <w:pPr>
        <w:spacing w:after="0" w:line="240" w:lineRule="auto"/>
      </w:pPr>
      <w:r>
        <w:separator/>
      </w:r>
    </w:p>
  </w:endnote>
  <w:endnote w:type="continuationSeparator" w:id="0">
    <w:p w14:paraId="05F01A10" w14:textId="77777777" w:rsidR="007D26D9" w:rsidRDefault="007D26D9" w:rsidP="00BD7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2968F" w14:textId="77777777" w:rsidR="007D26D9" w:rsidRDefault="007D26D9" w:rsidP="00BD789E">
      <w:pPr>
        <w:spacing w:after="0" w:line="240" w:lineRule="auto"/>
      </w:pPr>
      <w:r>
        <w:separator/>
      </w:r>
    </w:p>
  </w:footnote>
  <w:footnote w:type="continuationSeparator" w:id="0">
    <w:p w14:paraId="7B05E93B" w14:textId="77777777" w:rsidR="007D26D9" w:rsidRDefault="007D26D9" w:rsidP="00BD78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ACC"/>
    <w:rsid w:val="00003DE9"/>
    <w:rsid w:val="00033847"/>
    <w:rsid w:val="000422A9"/>
    <w:rsid w:val="00043036"/>
    <w:rsid w:val="00092716"/>
    <w:rsid w:val="00093C96"/>
    <w:rsid w:val="000D3633"/>
    <w:rsid w:val="000E2226"/>
    <w:rsid w:val="00135411"/>
    <w:rsid w:val="00157BF1"/>
    <w:rsid w:val="001A6127"/>
    <w:rsid w:val="002033D2"/>
    <w:rsid w:val="002140AB"/>
    <w:rsid w:val="00255516"/>
    <w:rsid w:val="0028258B"/>
    <w:rsid w:val="002A374D"/>
    <w:rsid w:val="002B78D8"/>
    <w:rsid w:val="002C1A48"/>
    <w:rsid w:val="002E1CF7"/>
    <w:rsid w:val="002F709D"/>
    <w:rsid w:val="0031478B"/>
    <w:rsid w:val="00345C24"/>
    <w:rsid w:val="00365461"/>
    <w:rsid w:val="00381998"/>
    <w:rsid w:val="00395FE9"/>
    <w:rsid w:val="003A100E"/>
    <w:rsid w:val="003D0DAE"/>
    <w:rsid w:val="00400D27"/>
    <w:rsid w:val="0041193B"/>
    <w:rsid w:val="00452666"/>
    <w:rsid w:val="00471C1E"/>
    <w:rsid w:val="00486755"/>
    <w:rsid w:val="004C6F51"/>
    <w:rsid w:val="00504E1F"/>
    <w:rsid w:val="00506DAA"/>
    <w:rsid w:val="0051085D"/>
    <w:rsid w:val="00513F4E"/>
    <w:rsid w:val="005156D8"/>
    <w:rsid w:val="00524765"/>
    <w:rsid w:val="0054075A"/>
    <w:rsid w:val="00545CBE"/>
    <w:rsid w:val="005610F1"/>
    <w:rsid w:val="00577CD9"/>
    <w:rsid w:val="00590FA9"/>
    <w:rsid w:val="00594B2D"/>
    <w:rsid w:val="005B0F54"/>
    <w:rsid w:val="005D5AE7"/>
    <w:rsid w:val="005E29A2"/>
    <w:rsid w:val="00647EF9"/>
    <w:rsid w:val="00672967"/>
    <w:rsid w:val="00693652"/>
    <w:rsid w:val="00694827"/>
    <w:rsid w:val="006A6F44"/>
    <w:rsid w:val="006C7749"/>
    <w:rsid w:val="006E0423"/>
    <w:rsid w:val="006E3D41"/>
    <w:rsid w:val="0071139E"/>
    <w:rsid w:val="007130ED"/>
    <w:rsid w:val="007325C8"/>
    <w:rsid w:val="007420BE"/>
    <w:rsid w:val="00753A64"/>
    <w:rsid w:val="007549D0"/>
    <w:rsid w:val="007C0D65"/>
    <w:rsid w:val="007D26D9"/>
    <w:rsid w:val="007D3477"/>
    <w:rsid w:val="007E1C89"/>
    <w:rsid w:val="007F2A45"/>
    <w:rsid w:val="00845A55"/>
    <w:rsid w:val="008571F2"/>
    <w:rsid w:val="0087403E"/>
    <w:rsid w:val="00881DC3"/>
    <w:rsid w:val="008C7590"/>
    <w:rsid w:val="008D7ACC"/>
    <w:rsid w:val="008E3320"/>
    <w:rsid w:val="008E648E"/>
    <w:rsid w:val="009143A9"/>
    <w:rsid w:val="00944D3F"/>
    <w:rsid w:val="00951528"/>
    <w:rsid w:val="00973448"/>
    <w:rsid w:val="0098605C"/>
    <w:rsid w:val="009F2C26"/>
    <w:rsid w:val="009F2DED"/>
    <w:rsid w:val="00A66A37"/>
    <w:rsid w:val="00A81CE9"/>
    <w:rsid w:val="00AA3B1E"/>
    <w:rsid w:val="00AC023D"/>
    <w:rsid w:val="00B378B3"/>
    <w:rsid w:val="00B44C2A"/>
    <w:rsid w:val="00B45B24"/>
    <w:rsid w:val="00BC0353"/>
    <w:rsid w:val="00BD1F62"/>
    <w:rsid w:val="00BD789E"/>
    <w:rsid w:val="00C26AF6"/>
    <w:rsid w:val="00C37B6C"/>
    <w:rsid w:val="00C701BF"/>
    <w:rsid w:val="00C84835"/>
    <w:rsid w:val="00CA1A6C"/>
    <w:rsid w:val="00CA5DC6"/>
    <w:rsid w:val="00CD3056"/>
    <w:rsid w:val="00CF046B"/>
    <w:rsid w:val="00D10E91"/>
    <w:rsid w:val="00D1559E"/>
    <w:rsid w:val="00D778ED"/>
    <w:rsid w:val="00D84358"/>
    <w:rsid w:val="00D91198"/>
    <w:rsid w:val="00DB4514"/>
    <w:rsid w:val="00DF270A"/>
    <w:rsid w:val="00E3035E"/>
    <w:rsid w:val="00E812A5"/>
    <w:rsid w:val="00E82284"/>
    <w:rsid w:val="00EE4246"/>
    <w:rsid w:val="00F33F2A"/>
    <w:rsid w:val="00F72459"/>
    <w:rsid w:val="00FA0CA7"/>
    <w:rsid w:val="00FE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CA484"/>
  <w15:chartTrackingRefBased/>
  <w15:docId w15:val="{21617690-9A4E-4436-91AE-6940C946F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ACC"/>
    <w:pPr>
      <w:spacing w:after="160" w:line="256" w:lineRule="auto"/>
    </w:pPr>
    <w:rPr>
      <w:rFonts w:ascii="Calibri" w:eastAsia="宋体" w:hAnsi="Calibri" w:cs="Times New Roman"/>
      <w:kern w:val="0"/>
      <w:sz w:val="22"/>
      <w:lang w:val="es-E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8D7ACC"/>
    <w:rPr>
      <w:b/>
      <w:bCs/>
    </w:rPr>
  </w:style>
  <w:style w:type="paragraph" w:styleId="a4">
    <w:name w:val="header"/>
    <w:basedOn w:val="a"/>
    <w:link w:val="a5"/>
    <w:uiPriority w:val="99"/>
    <w:unhideWhenUsed/>
    <w:rsid w:val="00BD7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789E"/>
    <w:rPr>
      <w:rFonts w:ascii="Calibri" w:eastAsia="宋体" w:hAnsi="Calibri" w:cs="Times New Roman"/>
      <w:kern w:val="0"/>
      <w:sz w:val="18"/>
      <w:szCs w:val="18"/>
      <w:lang w:val="es-ES" w:eastAsia="en-US"/>
    </w:rPr>
  </w:style>
  <w:style w:type="paragraph" w:styleId="a6">
    <w:name w:val="footer"/>
    <w:basedOn w:val="a"/>
    <w:link w:val="a7"/>
    <w:uiPriority w:val="99"/>
    <w:unhideWhenUsed/>
    <w:rsid w:val="00BD78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789E"/>
    <w:rPr>
      <w:rFonts w:ascii="Calibri" w:eastAsia="宋体" w:hAnsi="Calibri" w:cs="Times New Roman"/>
      <w:kern w:val="0"/>
      <w:sz w:val="18"/>
      <w:szCs w:val="18"/>
      <w:lang w:val="es-ES" w:eastAsia="en-US"/>
    </w:rPr>
  </w:style>
  <w:style w:type="character" w:styleId="a8">
    <w:name w:val="Hyperlink"/>
    <w:basedOn w:val="a0"/>
    <w:uiPriority w:val="99"/>
    <w:semiHidden/>
    <w:unhideWhenUsed/>
    <w:rsid w:val="007420BE"/>
    <w:rPr>
      <w:strike w:val="0"/>
      <w:dstrike w:val="0"/>
      <w:color w:val="0068A2"/>
      <w:u w:val="none"/>
      <w:effect w:val="none"/>
      <w:bdr w:val="none" w:sz="0" w:space="0" w:color="auto" w:frame="1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2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5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6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8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5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1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2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4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9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8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7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0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8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95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8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975</Words>
  <Characters>5560</Characters>
  <Application>Microsoft Office Word</Application>
  <DocSecurity>0</DocSecurity>
  <Lines>46</Lines>
  <Paragraphs>13</Paragraphs>
  <ScaleCrop>false</ScaleCrop>
  <Company/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 Shi</dc:creator>
  <cp:keywords/>
  <dc:description/>
  <cp:lastModifiedBy>Shera Shi</cp:lastModifiedBy>
  <cp:revision>26</cp:revision>
  <dcterms:created xsi:type="dcterms:W3CDTF">2021-06-03T01:53:00Z</dcterms:created>
  <dcterms:modified xsi:type="dcterms:W3CDTF">2021-12-28T10:25:00Z</dcterms:modified>
</cp:coreProperties>
</file>